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E5513" w14:textId="30C67F0E" w:rsidR="00221186" w:rsidRPr="00D0187B" w:rsidRDefault="00221186" w:rsidP="00221186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221186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Supplementary Table 1. </w:t>
      </w:r>
      <w:r w:rsidRPr="00D0187B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Response to treatment stratified by IPSS risk category (low, intermediate I, intermediate II, high).</w:t>
      </w:r>
    </w:p>
    <w:tbl>
      <w:tblPr>
        <w:tblStyle w:val="Tablanormal4"/>
        <w:tblW w:w="0" w:type="auto"/>
        <w:jc w:val="center"/>
        <w:tblLook w:val="04A0" w:firstRow="1" w:lastRow="0" w:firstColumn="1" w:lastColumn="0" w:noHBand="0" w:noVBand="1"/>
      </w:tblPr>
      <w:tblGrid>
        <w:gridCol w:w="326"/>
        <w:gridCol w:w="2087"/>
        <w:gridCol w:w="1298"/>
        <w:gridCol w:w="2282"/>
        <w:gridCol w:w="2673"/>
        <w:gridCol w:w="2673"/>
        <w:gridCol w:w="222"/>
        <w:gridCol w:w="1011"/>
      </w:tblGrid>
      <w:tr w:rsidR="00D40DF5" w:rsidRPr="00D0187B" w14:paraId="7A2D370D" w14:textId="5EB8AF25" w:rsidTr="00352B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92A26E" w14:textId="77777777" w:rsidR="00D40DF5" w:rsidRPr="00D0187B" w:rsidRDefault="00D40DF5" w:rsidP="002579B7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0" w:type="auto"/>
            <w:hideMark/>
          </w:tcPr>
          <w:p w14:paraId="366E186C" w14:textId="77777777" w:rsidR="00D40DF5" w:rsidRPr="00D0187B" w:rsidRDefault="00D40DF5" w:rsidP="002579B7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 xml:space="preserve">IPSS </w:t>
            </w:r>
            <w:proofErr w:type="spellStart"/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Risk</w:t>
            </w:r>
            <w:proofErr w:type="spellEnd"/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 xml:space="preserve"> </w:t>
            </w:r>
            <w:proofErr w:type="spellStart"/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Category</w:t>
            </w:r>
            <w:proofErr w:type="spellEnd"/>
          </w:p>
        </w:tc>
        <w:tc>
          <w:tcPr>
            <w:tcW w:w="0" w:type="auto"/>
            <w:hideMark/>
          </w:tcPr>
          <w:p w14:paraId="38ABC57F" w14:textId="77777777" w:rsidR="00D40DF5" w:rsidRPr="00D0187B" w:rsidRDefault="00D40DF5" w:rsidP="002579B7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proofErr w:type="spellStart"/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Patients</w:t>
            </w:r>
            <w:proofErr w:type="spellEnd"/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 xml:space="preserve"> (n)</w:t>
            </w:r>
          </w:p>
        </w:tc>
        <w:tc>
          <w:tcPr>
            <w:tcW w:w="0" w:type="auto"/>
            <w:hideMark/>
          </w:tcPr>
          <w:p w14:paraId="30C45FF2" w14:textId="77777777" w:rsidR="00D40DF5" w:rsidRPr="00D0187B" w:rsidRDefault="00D40DF5" w:rsidP="002579B7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proofErr w:type="spellStart"/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Overall</w:t>
            </w:r>
            <w:proofErr w:type="spellEnd"/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 xml:space="preserve"> Response (%)</w:t>
            </w:r>
          </w:p>
        </w:tc>
        <w:tc>
          <w:tcPr>
            <w:tcW w:w="0" w:type="auto"/>
            <w:hideMark/>
          </w:tcPr>
          <w:p w14:paraId="78A19356" w14:textId="77777777" w:rsidR="00D40DF5" w:rsidRPr="00D0187B" w:rsidRDefault="00D40DF5" w:rsidP="002579B7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 xml:space="preserve">Response at 4 </w:t>
            </w:r>
            <w:proofErr w:type="spellStart"/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months</w:t>
            </w:r>
            <w:proofErr w:type="spellEnd"/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699E54EF" w14:textId="77777777" w:rsidR="00D40DF5" w:rsidRPr="00D0187B" w:rsidRDefault="00D40DF5" w:rsidP="002579B7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 xml:space="preserve">Response at 6 </w:t>
            </w:r>
            <w:proofErr w:type="spellStart"/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months</w:t>
            </w:r>
            <w:proofErr w:type="spellEnd"/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 xml:space="preserve"> (%)</w:t>
            </w:r>
          </w:p>
        </w:tc>
        <w:tc>
          <w:tcPr>
            <w:tcW w:w="0" w:type="auto"/>
          </w:tcPr>
          <w:p w14:paraId="25C45471" w14:textId="7D198D88" w:rsidR="00D40DF5" w:rsidRPr="00D0187B" w:rsidRDefault="00D40DF5" w:rsidP="002579B7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</w:p>
        </w:tc>
        <w:tc>
          <w:tcPr>
            <w:tcW w:w="0" w:type="auto"/>
          </w:tcPr>
          <w:p w14:paraId="6E2407DD" w14:textId="7DF44F8A" w:rsidR="00D40DF5" w:rsidRPr="00D0187B" w:rsidRDefault="00D40DF5" w:rsidP="002579B7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values</w:t>
            </w:r>
            <w:proofErr w:type="spellEnd"/>
          </w:p>
        </w:tc>
      </w:tr>
      <w:tr w:rsidR="00D40DF5" w:rsidRPr="00D0187B" w14:paraId="7C830F8E" w14:textId="48383EFF" w:rsidTr="00352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A5F2F2" w14:textId="77777777" w:rsidR="00D40DF5" w:rsidRPr="00D0187B" w:rsidRDefault="00D40DF5" w:rsidP="00257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0</w:t>
            </w:r>
          </w:p>
        </w:tc>
        <w:tc>
          <w:tcPr>
            <w:tcW w:w="0" w:type="auto"/>
            <w:hideMark/>
          </w:tcPr>
          <w:p w14:paraId="00660642" w14:textId="77777777" w:rsidR="00D40DF5" w:rsidRPr="00D0187B" w:rsidRDefault="00D40DF5" w:rsidP="002579B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Low</w:t>
            </w:r>
          </w:p>
        </w:tc>
        <w:tc>
          <w:tcPr>
            <w:tcW w:w="0" w:type="auto"/>
            <w:hideMark/>
          </w:tcPr>
          <w:p w14:paraId="650ACB5F" w14:textId="77777777" w:rsidR="00D40DF5" w:rsidRPr="00D0187B" w:rsidRDefault="00D40DF5" w:rsidP="002579B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46</w:t>
            </w:r>
          </w:p>
        </w:tc>
        <w:tc>
          <w:tcPr>
            <w:tcW w:w="0" w:type="auto"/>
            <w:hideMark/>
          </w:tcPr>
          <w:p w14:paraId="6A28DA98" w14:textId="77777777" w:rsidR="00D40DF5" w:rsidRPr="00D0187B" w:rsidRDefault="00D40DF5" w:rsidP="002579B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62.5</w:t>
            </w:r>
          </w:p>
        </w:tc>
        <w:tc>
          <w:tcPr>
            <w:tcW w:w="0" w:type="auto"/>
            <w:hideMark/>
          </w:tcPr>
          <w:p w14:paraId="3C56F4B3" w14:textId="77777777" w:rsidR="00D40DF5" w:rsidRPr="00D0187B" w:rsidRDefault="00D40DF5" w:rsidP="002579B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58.3</w:t>
            </w:r>
          </w:p>
        </w:tc>
        <w:tc>
          <w:tcPr>
            <w:tcW w:w="0" w:type="auto"/>
            <w:hideMark/>
          </w:tcPr>
          <w:p w14:paraId="6EF65E0D" w14:textId="77777777" w:rsidR="00D40DF5" w:rsidRPr="00D0187B" w:rsidRDefault="00D40DF5" w:rsidP="002579B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70.8</w:t>
            </w:r>
          </w:p>
        </w:tc>
        <w:tc>
          <w:tcPr>
            <w:tcW w:w="0" w:type="auto"/>
          </w:tcPr>
          <w:p w14:paraId="2EBD942A" w14:textId="77777777" w:rsidR="00D40DF5" w:rsidRPr="00D0187B" w:rsidRDefault="00D40DF5" w:rsidP="002579B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</w:p>
        </w:tc>
        <w:tc>
          <w:tcPr>
            <w:tcW w:w="0" w:type="auto"/>
          </w:tcPr>
          <w:p w14:paraId="30D5A9E2" w14:textId="415CB526" w:rsidR="00D40DF5" w:rsidRPr="00D0187B" w:rsidRDefault="0005032B" w:rsidP="002579B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0.0122</w:t>
            </w:r>
          </w:p>
        </w:tc>
      </w:tr>
      <w:tr w:rsidR="00D40DF5" w:rsidRPr="00D0187B" w14:paraId="08CAAFAE" w14:textId="3CABA080" w:rsidTr="00352B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F8BE16" w14:textId="77777777" w:rsidR="00D40DF5" w:rsidRPr="00D0187B" w:rsidRDefault="00D40DF5" w:rsidP="00257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1</w:t>
            </w:r>
          </w:p>
        </w:tc>
        <w:tc>
          <w:tcPr>
            <w:tcW w:w="0" w:type="auto"/>
            <w:hideMark/>
          </w:tcPr>
          <w:p w14:paraId="43A12370" w14:textId="77777777" w:rsidR="00D40DF5" w:rsidRPr="00D0187B" w:rsidRDefault="00D40DF5" w:rsidP="002579B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proofErr w:type="spellStart"/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Intermediate</w:t>
            </w:r>
            <w:proofErr w:type="spellEnd"/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 xml:space="preserve"> I</w:t>
            </w:r>
          </w:p>
        </w:tc>
        <w:tc>
          <w:tcPr>
            <w:tcW w:w="0" w:type="auto"/>
            <w:hideMark/>
          </w:tcPr>
          <w:p w14:paraId="17D96A8A" w14:textId="77777777" w:rsidR="00D40DF5" w:rsidRPr="00D0187B" w:rsidRDefault="00D40DF5" w:rsidP="002579B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92</w:t>
            </w:r>
          </w:p>
        </w:tc>
        <w:tc>
          <w:tcPr>
            <w:tcW w:w="0" w:type="auto"/>
            <w:hideMark/>
          </w:tcPr>
          <w:p w14:paraId="0AD8E45D" w14:textId="77777777" w:rsidR="00D40DF5" w:rsidRPr="00D0187B" w:rsidRDefault="00D40DF5" w:rsidP="002579B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48.9</w:t>
            </w:r>
          </w:p>
        </w:tc>
        <w:tc>
          <w:tcPr>
            <w:tcW w:w="0" w:type="auto"/>
            <w:hideMark/>
          </w:tcPr>
          <w:p w14:paraId="3DBD680D" w14:textId="77777777" w:rsidR="00D40DF5" w:rsidRPr="00D0187B" w:rsidRDefault="00D40DF5" w:rsidP="002579B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46.7</w:t>
            </w:r>
          </w:p>
        </w:tc>
        <w:tc>
          <w:tcPr>
            <w:tcW w:w="0" w:type="auto"/>
            <w:hideMark/>
          </w:tcPr>
          <w:p w14:paraId="264D9144" w14:textId="77777777" w:rsidR="00D40DF5" w:rsidRPr="00D0187B" w:rsidRDefault="00D40DF5" w:rsidP="002579B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70.6</w:t>
            </w:r>
          </w:p>
        </w:tc>
        <w:tc>
          <w:tcPr>
            <w:tcW w:w="0" w:type="auto"/>
          </w:tcPr>
          <w:p w14:paraId="7C485929" w14:textId="77777777" w:rsidR="00D40DF5" w:rsidRPr="00D0187B" w:rsidRDefault="00D40DF5" w:rsidP="002579B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</w:p>
        </w:tc>
        <w:tc>
          <w:tcPr>
            <w:tcW w:w="0" w:type="auto"/>
          </w:tcPr>
          <w:p w14:paraId="1F3922DF" w14:textId="48200864" w:rsidR="00D40DF5" w:rsidRPr="00D0187B" w:rsidRDefault="007815BE" w:rsidP="002579B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0.4857</w:t>
            </w:r>
          </w:p>
        </w:tc>
      </w:tr>
      <w:tr w:rsidR="00D40DF5" w:rsidRPr="00D0187B" w14:paraId="604733E1" w14:textId="7CC11E7E" w:rsidTr="00352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C24EBF" w14:textId="77777777" w:rsidR="00D40DF5" w:rsidRPr="00D0187B" w:rsidRDefault="00D40DF5" w:rsidP="00257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2</w:t>
            </w:r>
          </w:p>
        </w:tc>
        <w:tc>
          <w:tcPr>
            <w:tcW w:w="0" w:type="auto"/>
            <w:hideMark/>
          </w:tcPr>
          <w:p w14:paraId="5353D97D" w14:textId="77777777" w:rsidR="00D40DF5" w:rsidRPr="00D0187B" w:rsidRDefault="00D40DF5" w:rsidP="002579B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proofErr w:type="spellStart"/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Intermediate</w:t>
            </w:r>
            <w:proofErr w:type="spellEnd"/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 xml:space="preserve"> II</w:t>
            </w:r>
          </w:p>
        </w:tc>
        <w:tc>
          <w:tcPr>
            <w:tcW w:w="0" w:type="auto"/>
            <w:hideMark/>
          </w:tcPr>
          <w:p w14:paraId="52CB8406" w14:textId="77777777" w:rsidR="00D40DF5" w:rsidRPr="00D0187B" w:rsidRDefault="00D40DF5" w:rsidP="002579B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55</w:t>
            </w:r>
          </w:p>
        </w:tc>
        <w:tc>
          <w:tcPr>
            <w:tcW w:w="0" w:type="auto"/>
            <w:hideMark/>
          </w:tcPr>
          <w:p w14:paraId="6494BE6F" w14:textId="77777777" w:rsidR="00D40DF5" w:rsidRPr="00D0187B" w:rsidRDefault="00D40DF5" w:rsidP="002579B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45.4</w:t>
            </w:r>
          </w:p>
        </w:tc>
        <w:tc>
          <w:tcPr>
            <w:tcW w:w="0" w:type="auto"/>
            <w:hideMark/>
          </w:tcPr>
          <w:p w14:paraId="395A8383" w14:textId="77777777" w:rsidR="00D40DF5" w:rsidRPr="00D0187B" w:rsidRDefault="00D40DF5" w:rsidP="002579B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50.9</w:t>
            </w:r>
          </w:p>
        </w:tc>
        <w:tc>
          <w:tcPr>
            <w:tcW w:w="0" w:type="auto"/>
            <w:hideMark/>
          </w:tcPr>
          <w:p w14:paraId="6074149A" w14:textId="77777777" w:rsidR="00D40DF5" w:rsidRPr="00D0187B" w:rsidRDefault="00D40DF5" w:rsidP="002579B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74.5</w:t>
            </w:r>
          </w:p>
        </w:tc>
        <w:tc>
          <w:tcPr>
            <w:tcW w:w="0" w:type="auto"/>
          </w:tcPr>
          <w:p w14:paraId="2B9E984B" w14:textId="77777777" w:rsidR="00D40DF5" w:rsidRPr="00D0187B" w:rsidRDefault="00D40DF5" w:rsidP="002579B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</w:p>
        </w:tc>
        <w:tc>
          <w:tcPr>
            <w:tcW w:w="0" w:type="auto"/>
          </w:tcPr>
          <w:p w14:paraId="17BBD4CB" w14:textId="6FCA6EB4" w:rsidR="00D40DF5" w:rsidRPr="00D0187B" w:rsidRDefault="007815BE" w:rsidP="002579B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1.0000</w:t>
            </w:r>
          </w:p>
        </w:tc>
      </w:tr>
      <w:tr w:rsidR="00D40DF5" w:rsidRPr="00D0187B" w14:paraId="035B33BF" w14:textId="1CA7D9F1" w:rsidTr="00352B7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9E3A12" w14:textId="77777777" w:rsidR="00D40DF5" w:rsidRPr="00D0187B" w:rsidRDefault="00D40DF5" w:rsidP="00257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3</w:t>
            </w:r>
          </w:p>
        </w:tc>
        <w:tc>
          <w:tcPr>
            <w:tcW w:w="0" w:type="auto"/>
            <w:hideMark/>
          </w:tcPr>
          <w:p w14:paraId="1F269DA2" w14:textId="77777777" w:rsidR="00D40DF5" w:rsidRPr="00D0187B" w:rsidRDefault="00D40DF5" w:rsidP="002579B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High</w:t>
            </w:r>
          </w:p>
        </w:tc>
        <w:tc>
          <w:tcPr>
            <w:tcW w:w="0" w:type="auto"/>
            <w:hideMark/>
          </w:tcPr>
          <w:p w14:paraId="277A0235" w14:textId="77777777" w:rsidR="00D40DF5" w:rsidRPr="00D0187B" w:rsidRDefault="00D40DF5" w:rsidP="002579B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24</w:t>
            </w:r>
          </w:p>
        </w:tc>
        <w:tc>
          <w:tcPr>
            <w:tcW w:w="0" w:type="auto"/>
            <w:hideMark/>
          </w:tcPr>
          <w:p w14:paraId="0EB36121" w14:textId="77777777" w:rsidR="00D40DF5" w:rsidRPr="00D0187B" w:rsidRDefault="00D40DF5" w:rsidP="002579B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0.0</w:t>
            </w:r>
          </w:p>
        </w:tc>
        <w:tc>
          <w:tcPr>
            <w:tcW w:w="0" w:type="auto"/>
            <w:hideMark/>
          </w:tcPr>
          <w:p w14:paraId="12A1F978" w14:textId="77777777" w:rsidR="00D40DF5" w:rsidRPr="00D0187B" w:rsidRDefault="00D40DF5" w:rsidP="002579B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20.0</w:t>
            </w:r>
          </w:p>
        </w:tc>
        <w:tc>
          <w:tcPr>
            <w:tcW w:w="0" w:type="auto"/>
            <w:hideMark/>
          </w:tcPr>
          <w:p w14:paraId="6AEC3932" w14:textId="77777777" w:rsidR="00D40DF5" w:rsidRPr="00D0187B" w:rsidRDefault="00D40DF5" w:rsidP="002579B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D0187B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60.0</w:t>
            </w:r>
          </w:p>
        </w:tc>
        <w:tc>
          <w:tcPr>
            <w:tcW w:w="0" w:type="auto"/>
          </w:tcPr>
          <w:p w14:paraId="1AC69655" w14:textId="77777777" w:rsidR="00D40DF5" w:rsidRPr="00D0187B" w:rsidRDefault="00D40DF5" w:rsidP="002579B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</w:p>
        </w:tc>
        <w:tc>
          <w:tcPr>
            <w:tcW w:w="0" w:type="auto"/>
          </w:tcPr>
          <w:p w14:paraId="6E60A44D" w14:textId="3FC43531" w:rsidR="00D40DF5" w:rsidRPr="00D0187B" w:rsidRDefault="007815BE" w:rsidP="002579B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F1F1F"/>
                <w:lang w:eastAsia="es-ES"/>
              </w:rPr>
            </w:pPr>
            <w:r w:rsidRPr="007815BE">
              <w:rPr>
                <w:rFonts w:ascii="Times New Roman" w:eastAsia="Times New Roman" w:hAnsi="Times New Roman" w:cs="Times New Roman"/>
                <w:color w:val="1F1F1F"/>
                <w:lang w:eastAsia="es-ES"/>
              </w:rPr>
              <w:t>&lt; 0.0001</w:t>
            </w:r>
          </w:p>
        </w:tc>
      </w:tr>
    </w:tbl>
    <w:p w14:paraId="760E3D72" w14:textId="352AAB57" w:rsidR="00221186" w:rsidRDefault="00A9242C" w:rsidP="00DD207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A9242C">
        <w:rPr>
          <w:rFonts w:ascii="Times New Roman" w:eastAsia="Times New Roman" w:hAnsi="Times New Roman" w:cs="Times New Roman"/>
          <w:i/>
          <w:iCs/>
          <w:lang w:val="en-GB" w:eastAsia="es-ES"/>
        </w:rPr>
        <w:t>Statistical comparisons between each IPSS risk category and the rest of the cohort were performed using Fisher’s exact test for overall response. Values represent two-sided p-values.</w:t>
      </w:r>
    </w:p>
    <w:p w14:paraId="5E422D0B" w14:textId="77777777" w:rsidR="00831359" w:rsidRPr="00D40DF5" w:rsidRDefault="00831359">
      <w:pPr>
        <w:rPr>
          <w:lang w:val="en-GB"/>
        </w:rPr>
      </w:pPr>
      <w:bookmarkStart w:id="0" w:name="_GoBack"/>
      <w:bookmarkEnd w:id="0"/>
    </w:p>
    <w:sectPr w:rsidR="00831359" w:rsidRPr="00D40DF5" w:rsidSect="00E5021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186"/>
    <w:rsid w:val="0005032B"/>
    <w:rsid w:val="00221186"/>
    <w:rsid w:val="00352B78"/>
    <w:rsid w:val="005C7897"/>
    <w:rsid w:val="007815BE"/>
    <w:rsid w:val="00831359"/>
    <w:rsid w:val="00A9242C"/>
    <w:rsid w:val="00B84061"/>
    <w:rsid w:val="00CD3307"/>
    <w:rsid w:val="00D40DF5"/>
    <w:rsid w:val="00DD2079"/>
    <w:rsid w:val="00DD504C"/>
    <w:rsid w:val="00E50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0904C"/>
  <w15:chartTrackingRefBased/>
  <w15:docId w15:val="{2B7A0027-03B7-4FCE-949C-AE86C511B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118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4">
    <w:name w:val="Plain Table 4"/>
    <w:basedOn w:val="Tablanormal"/>
    <w:uiPriority w:val="44"/>
    <w:rsid w:val="002211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DD50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50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</dc:creator>
  <cp:keywords/>
  <dc:description/>
  <cp:lastModifiedBy>Ortiz Flores, Rodolfo Matias</cp:lastModifiedBy>
  <cp:revision>4</cp:revision>
  <dcterms:created xsi:type="dcterms:W3CDTF">2025-07-16T08:56:00Z</dcterms:created>
  <dcterms:modified xsi:type="dcterms:W3CDTF">2025-07-16T08:58:00Z</dcterms:modified>
</cp:coreProperties>
</file>